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493" w:rsidRPr="00A34493" w:rsidRDefault="00927557" w:rsidP="00A34493">
      <w:pPr>
        <w:spacing w:line="360" w:lineRule="auto"/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 w:hint="eastAsia"/>
          <w:sz w:val="20"/>
        </w:rPr>
        <w:t xml:space="preserve">Supplemental </w:t>
      </w:r>
      <w:r>
        <w:rPr>
          <w:rFonts w:ascii="Times New Roman" w:hAnsi="Times New Roman"/>
          <w:sz w:val="20"/>
        </w:rPr>
        <w:t>Table</w:t>
      </w:r>
      <w:r>
        <w:rPr>
          <w:rFonts w:ascii="Times New Roman" w:hAnsi="Times New Roman" w:hint="eastAsia"/>
          <w:sz w:val="20"/>
        </w:rPr>
        <w:t xml:space="preserve"> 1 </w:t>
      </w:r>
      <w:r w:rsidR="00A34493" w:rsidRPr="00A34493">
        <w:rPr>
          <w:rFonts w:ascii="Times New Roman" w:hAnsi="Times New Roman"/>
          <w:sz w:val="20"/>
        </w:rPr>
        <w:t>List of primer pairs</w:t>
      </w:r>
      <w:r w:rsidR="00A34493" w:rsidRPr="00A34493">
        <w:rPr>
          <w:rFonts w:ascii="Times New Roman" w:hAnsi="Times New Roman" w:hint="eastAsia"/>
          <w:sz w:val="20"/>
        </w:rPr>
        <w:t xml:space="preserve"> of</w:t>
      </w:r>
      <w:r w:rsidR="00A073A5">
        <w:rPr>
          <w:rFonts w:ascii="Times New Roman" w:hAnsi="Times New Roman" w:hint="eastAsia"/>
          <w:sz w:val="20"/>
        </w:rPr>
        <w:t xml:space="preserve"> actin gene and</w:t>
      </w:r>
      <w:r w:rsidR="00A34493" w:rsidRPr="00A34493">
        <w:rPr>
          <w:rFonts w:ascii="Times New Roman" w:hAnsi="Times New Roman" w:hint="eastAsia"/>
          <w:sz w:val="20"/>
        </w:rPr>
        <w:t xml:space="preserve"> 170 NAC genes </w:t>
      </w:r>
      <w:r w:rsidR="00A34493">
        <w:rPr>
          <w:rFonts w:ascii="Times New Roman" w:hAnsi="Times New Roman" w:hint="eastAsia"/>
          <w:sz w:val="20"/>
        </w:rPr>
        <w:t xml:space="preserve">from </w:t>
      </w:r>
      <w:r w:rsidR="00A34493" w:rsidRPr="00A34493">
        <w:rPr>
          <w:rFonts w:ascii="Times New Roman" w:hAnsi="Times New Roman"/>
          <w:i/>
          <w:sz w:val="20"/>
        </w:rPr>
        <w:t>Populus</w:t>
      </w:r>
    </w:p>
    <w:tbl>
      <w:tblPr>
        <w:tblW w:w="12332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418"/>
        <w:gridCol w:w="2126"/>
        <w:gridCol w:w="3402"/>
        <w:gridCol w:w="5386"/>
      </w:tblGrid>
      <w:tr w:rsidR="00A641F0" w:rsidRPr="00BC5253" w:rsidTr="00A2182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641F0" w:rsidRPr="00BC5253" w:rsidRDefault="00A641F0" w:rsidP="000A2EE2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 w:rsidRPr="00BC5253">
              <w:rPr>
                <w:sz w:val="20"/>
                <w:szCs w:val="20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641F0" w:rsidRPr="00DC1604" w:rsidRDefault="00160599" w:rsidP="00DC1604">
            <w:pPr>
              <w:pStyle w:val="a6"/>
              <w:spacing w:line="360" w:lineRule="auto"/>
              <w:ind w:firstLine="40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A641F0" w:rsidRPr="00BC5253" w:rsidRDefault="00A641F0" w:rsidP="00DC1604">
            <w:pPr>
              <w:pStyle w:val="a6"/>
              <w:spacing w:line="360" w:lineRule="auto"/>
              <w:ind w:firstLine="400"/>
              <w:jc w:val="left"/>
              <w:rPr>
                <w:sz w:val="20"/>
                <w:szCs w:val="20"/>
              </w:rPr>
            </w:pPr>
            <w:r w:rsidRPr="00DC1604">
              <w:rPr>
                <w:sz w:val="20"/>
                <w:szCs w:val="20"/>
              </w:rPr>
              <w:t>Forward primers</w:t>
            </w:r>
            <w:r w:rsidRPr="00BC5253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A641F0" w:rsidRPr="00BC5253" w:rsidRDefault="00A641F0" w:rsidP="00643FA0">
            <w:pPr>
              <w:pStyle w:val="a6"/>
              <w:spacing w:line="360" w:lineRule="auto"/>
              <w:ind w:firstLine="400"/>
              <w:jc w:val="left"/>
              <w:rPr>
                <w:sz w:val="20"/>
                <w:szCs w:val="20"/>
              </w:rPr>
            </w:pPr>
            <w:r w:rsidRPr="00DC1604">
              <w:rPr>
                <w:sz w:val="20"/>
                <w:szCs w:val="20"/>
              </w:rPr>
              <w:t>Reverse primers</w:t>
            </w:r>
          </w:p>
        </w:tc>
      </w:tr>
      <w:tr w:rsidR="00895414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895414" w:rsidRDefault="003E444A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ct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895414" w:rsidRPr="001842E8" w:rsidRDefault="003E444A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98659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414" w:rsidRPr="000E024A" w:rsidRDefault="003E444A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E444A">
              <w:rPr>
                <w:sz w:val="20"/>
                <w:szCs w:val="20"/>
              </w:rPr>
              <w:t>ACCCTCCAATCCAGACAC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895414" w:rsidRPr="000E024A" w:rsidRDefault="003E444A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E444A">
              <w:rPr>
                <w:sz w:val="20"/>
                <w:szCs w:val="20"/>
              </w:rPr>
              <w:t>TTGCTGACCGTATGAGCAAG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0612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CTCTGGCTACTGGAAGGCAAC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TTGCAGGCTGTGGTTTCAGTGC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0809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GGGAGTGGTACTTCTTCTGT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CACAAGCAGGAAGGCGAAATTC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400834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120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CTCAACCTTACGCACCATAC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TGACTGCAAGGTGTTCCCATTG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400834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144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CAGTAGCTCGAGCAATGTGG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AACTCTCCATTGAAGCAGCTGG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400834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2069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GATCCATGGCAACTTGATGG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GCTATCACTTGCAAGCACAAGC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400834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2188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CGACATCGAACCATGGGATC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AACATAACCAGGAGAGCCTGTG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400834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2205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CGGCAATGATCAAGGTGCTC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ATCTCCTTGCCACACACAGTAG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400834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2566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GACTGCGTTCTGTGCAGGAT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AGCTAGCCTCTATAGCAGAGAG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400834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325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GAAGCGAAAGGTCCTTGGTC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CCAGAAGGTATATAACCAGCGG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400834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3438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CAAAGCTACCTGGTGCCAAG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643FA0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E024A">
              <w:rPr>
                <w:sz w:val="20"/>
                <w:szCs w:val="20"/>
              </w:rPr>
              <w:t>GAACTCCATTGTCCATCACAGG</w:t>
            </w:r>
          </w:p>
        </w:tc>
      </w:tr>
      <w:tr w:rsidR="001842E8" w:rsidRPr="0095442E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396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GTAGGGCCATTGCTGAAGTT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CAATAACCAGCTTCAGTGGC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396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GTAGGGCCATTGCTGAAGTT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GTGCACCAGTCTTTGAGCTA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404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GCTCTTACCAAGCAAGGCGAT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AGGCGGTATTCATGCATGAT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E024A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404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GCAGCAACTTCAGGGTATTG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TTTCCCAAGTCACATCCTGG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bookmarkStart w:id="0" w:name="OLE_LINK51"/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5</w:t>
            </w:r>
            <w:bookmarkEnd w:id="0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448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CAGGGACTAGAACAAATCGAG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TGTCGTTGGTGCTGTCATCA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1C266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1G4527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CGTACGAACTGGATCATGCA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TATCAGGAGAGGACTTAGCA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1C266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0058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GCCACAGGCAAAGATAGAGA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ATCACCCATTCCTCCTTACA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1C266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037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GACTTGCATACTTGCGAGCC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ACAGTACGATCCTTCCCTGT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1C266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0572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GTACGATCCATGGGATCTTC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TTGAGGCCAATGCACTCATG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1C266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061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CACCTAACGGTGATCGAACT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CATCATCAGCCCAGTCTTCT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1C266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081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CTCTACAAGTTTGACCCATG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CTTGATTCCAACTGTCTTCG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1C266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154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CTTGCTACTCATGGCAGAGG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TTCCTGGCAGGTTGATTTCC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1C266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154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GGATACTGGAAGTTGACCTG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14EE9">
              <w:rPr>
                <w:sz w:val="20"/>
                <w:szCs w:val="20"/>
              </w:rPr>
              <w:t>AGAGAGGCTAGAATTGGTGA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1542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GGCTATGATCACGTAGTCAG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CCTGTTAGCCCTCTGACTTT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1787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GTGACAAGGTGATATACGGCA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TGGAGACATTGGTTTCACTG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1819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GGCTAAACGCACAAATGAGG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ATAGGCTCGCCTTCATCATC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AC</w:t>
            </w:r>
            <w:r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182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GGGCTAATAGGACAACTGA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TGGATGGTACTCGTGTATGA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182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CCTGGGCTTTCTACATATC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GGTCTTGACTCCATTAGGA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2G182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GCTAAGCGTAACAAGGAGGT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GCTTCAAAACCCGAGGTAGA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F230D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3G0228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AGATGTCATCCCGGATCTT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TAGGTTCTTCAACGTGGCCA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3G0467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CGGATGATCCGAACTGAGA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GGATGATCTTCTACTCCAGC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3G0898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GAGACAGGACAGACTGGGTA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TGAGATGTTCGAAGGCTCGT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3G1035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GAGGCTGGATGACTGGGTTTT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AGGCAGATCAGTCCTATCT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3G113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CTACCGGAACTCGCACAAAT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ACAACCCATCCTTTTGCCTG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3G149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CCCTTCCTTGCGATTCAAT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TTTGGGTTCCTTTCCACGTA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3G1497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GAGCCATGGGATCTTCCAA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TCAGGCCAATGCAGTAATGG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3G1665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GTGATTTGGAGCAGGAGAGGT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TCCAATCAGTCCTAGTGCCA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4G038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GCCTAACAGAGCTGCAACTT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TTGTTGGCAGAATCAGCAGC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4G049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GAGTGAAGTTTGATCCGACG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TTACTCCTGGTAGCTTCTC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F230D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4G0495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CAGCAGGATCAGGTTACTGG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720EB">
              <w:rPr>
                <w:sz w:val="20"/>
                <w:szCs w:val="20"/>
              </w:rPr>
              <w:t>GGTATCATCAAGAAGCCGGT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4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4G081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GCAGCATAGGTTCACATTGCC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TCAGCAGTGGCATAGTTTCC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4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4G1072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GACGAACATTGCACTGTCAC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CATCATCAACACCGTCAGCT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4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4G107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CCACTGATCAAGAACTGGTC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ATTTTGCGGGTGACATGGGA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4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4G119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GGTGAACAACTTCCTGCTAAC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ACCGTCAGGATCGATCTCAT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4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4G1819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GGCTACCTCAACATCTATCGT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CATTCTCTTCGGGTCCGATA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4G2308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772C58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GGATGATCCGAGCTGAGAATT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TATCCCAGCTCTCTTGTAGA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0589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CTCATATGTGCCAGAGAGCA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GAGCTAGAGCTTGCTAAGAT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0641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CTCTGTGGAGTGAAAACCAG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C5CAE">
              <w:rPr>
                <w:sz w:val="20"/>
                <w:szCs w:val="20"/>
              </w:rPr>
              <w:t>TTCTACACCTTCGGGACCAA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0695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148B3">
              <w:rPr>
                <w:sz w:val="20"/>
                <w:szCs w:val="20"/>
              </w:rPr>
              <w:t>GATCCTTGGCAGCTTCCAGA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148B3">
              <w:rPr>
                <w:sz w:val="20"/>
                <w:szCs w:val="20"/>
              </w:rPr>
              <w:t>ACCAATGGGTTTATCTGCTC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F230D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0827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148B3">
              <w:rPr>
                <w:sz w:val="20"/>
                <w:szCs w:val="20"/>
              </w:rPr>
              <w:t>GACATCTACGCCTATCAACCT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148B3">
              <w:rPr>
                <w:sz w:val="20"/>
                <w:szCs w:val="20"/>
              </w:rPr>
              <w:t>CAATGCTCGTCAATAGCGAC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5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0980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CCCTTGGGATCTACCAAAGT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TCTTGAGTCCAATGCTGTCA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5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0982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CTAATCGTGCAACAGCTTCT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AAGAGGTCCTTCAAGGCGAA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1032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CTTGGGACTTGCCAGGATTAT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CATGACCCAATCCGTTTTGC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5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1168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GTCAATGGAGTCTTGTGTCC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CTGCTCTTCATATCCGATCC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5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1802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CTCTACAAGTTTGACCCATG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TCTTGATCCCAGCTGTCTTT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AC</w:t>
            </w: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2001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GAGTTGCCTGGGCAATCGAT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CAATCAGTTCGTTGACCACT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2054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GGGATCTTCCAATTAGCACTG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GCATTTCTTGAGACCGATGC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2258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GCTAAGCTCAACGCAACTGAG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GATTCCATTGGGAGCTCTGT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5G2559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43308E" w:rsidRDefault="001842E8" w:rsidP="0043308E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CAGTGCTTCCACTGGTGCTTT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43308E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CCTGCAAATCACCCATTCAT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F230DE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0283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GGGAGGTGATGATGCTCTCT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3308E">
              <w:rPr>
                <w:sz w:val="20"/>
                <w:szCs w:val="20"/>
              </w:rPr>
              <w:t>TGAACCATACTCCAGCAGTG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0287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CCACAAGGAAGGTGATGATG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CAACAACCATGCTTGTCTCG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0289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CAGGTCACAAGGTAGGTGAT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TCGTTGGTTGTTCTGGTAA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0292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GTGACGGTGTTGAAGAAGT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CAAGACAAACCCCTTCTGA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0293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CCAATAGTACTCAGAGGATGC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TACTCCAGCAGTGTCCAACA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0296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ACTACAATCTTCACGGTGG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TTCACTACATCAACGCTGCC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0306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CCGATATGATCAAGCTCTG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TCACTTCTTCAACACCGTCA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0308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ACTACAATCTTCACGGTGG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CTTTCACTACATCAACGCTG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0514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CCGTGGAAGCAACAACAATGA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ATCGCATGGCATTGCTATTG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1294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CAGCAGCTTCAGGTTATTG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ACACAGCACCCAATCATCCA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874E0D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1527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ATTGGTTAGGTCTACCAGC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CATCTCTTGTGACTCCTGGA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1798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TGCATCGCCATTGTAATGG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TTGTGTGGGAGGATCTACAA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2092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CAGGAGATTTGTGCCATGGA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TCGGTTTTTCGTCCTCTTGG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2313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CCAGAGAACCTTGGCAAATC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TTTTTGATGGCTGCGACTTG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6G2770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CAACAAGTGCGAACCATGGG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CAACTGTGACGTGACACTGT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7G0144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ATCTACAAGAGAGATGCCG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BE07C3">
              <w:rPr>
                <w:sz w:val="20"/>
                <w:szCs w:val="20"/>
              </w:rPr>
              <w:t>GGGTTTTCCTCATGCCAATG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7G0654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GGAAGGACAGACATATCCTAC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TTTGGCCACAACTTCTCTGG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7G0663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CAAGCAGTGTGGGAGATAA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TCTTGAGTCCAATGCAGTCA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7G0994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GTATTGGAAAGCAACCGGAG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GTCCTGTCAACATTAGCAAG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7G1050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TGATCTTGGTCTCTATCCC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TCTACACCTTCAGCACCAAT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E50A6F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8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7G1091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AAGTGGGGTAAGAAAGAAGC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GATGAGTACGTCCTCTGTCAGA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8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7G1277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CTTGAATCAAGAACCACGG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TGGCATTGTTGAATCTGCAG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8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7G1353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GCCAAGACCAGGCAAGAATT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CTGGTAACTTTTCTGGGTG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8G0318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GTGGGATCTTCCAGATAAGT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CACAACTTGTGAGTTCTGA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8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8G0800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GAGCCATGGGATCTCAGAGAT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ACGTCCAGTGTAGAAGACTA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AC</w:t>
            </w:r>
            <w:r>
              <w:rPr>
                <w:rFonts w:hint="eastAsia"/>
                <w:sz w:val="20"/>
                <w:szCs w:val="20"/>
              </w:rPr>
              <w:t>8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8G0815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GGGACTTGCCAGACAAGTCA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TCTGAGACTGCACTGGTCTA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8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8G0890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TTCGTAACCAAGCCACTTC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TCACTCCATTTGGGTACTTG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8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8G1166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GATGTTGTTCAAGAGTGGCC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CTGGTAGATTCTTAGGATG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8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9G0192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TGCAACGTGTGATTCCAGA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GTTGCTGTAGTCCGATTAGG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9G0522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CCAGATTCGCTAATGACCGT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ATCTGCAAGATACTCGGGAT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E50A6F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9G0523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GAGCCTTTCAAGCCATCACC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44A33">
              <w:rPr>
                <w:sz w:val="20"/>
                <w:szCs w:val="20"/>
              </w:rPr>
              <w:t>AACCAGCTCATGGTTATGAG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9G0721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GACTTCCATTGCCTAACACGG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TTGTCACCTTTCCATGTAC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9G1416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GGCTACCTCAACATCTATCGT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CTTTTTGGGTCCGATAAGCT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09G1613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ATCCAATCGGAGAATGAGT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CTACGTGGAACACAAGAGT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0G1297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CAGGTGTTAAGCAAGATGG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TTTGCCTCCTCTGACAGTAC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0G1662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CTAACAGAGCAACTGTGTC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ATGGATCCATTCTGCTTGCT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0G1746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GACCAGTGAACTCTCAAAAGC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TTAAACTTGATGGTGCAGCG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0G1766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TAGTCTTCTACACTGGACG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AAGAGAAGAAGCGCTAGCCT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0G2297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GGACCTTGCAGATAAGTCAA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TTGCAAGGAGTTGACACTCT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9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0G2299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GACCCTTGTGTATCATCAGGG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ATACTGCTCCCCATTCTTTG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1G0467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GAGCTGCAACTTCAGGGTAT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TTGTTGGCAGAATCACCAGG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E50A6F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1G0584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GAGTTCCAAGATCAGGGTGGT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CTGGTAGATTCTCAGGATG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E50A6F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1G0586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AAGCCAATCCTCACCTCCA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ATCATCCAATCGCATCGATC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E50A6F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1G1154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CATCGCTGAAGTTGACCTC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TTCATTCCCACAAGTGCACC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E50A6F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1G121300.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CTGTCAACCTCTCCAAATCT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1720EB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0F6B35">
              <w:rPr>
                <w:sz w:val="20"/>
                <w:szCs w:val="20"/>
              </w:rPr>
              <w:t>AACTGAAGCCTTTCTTGAGG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A2EE2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1G123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CACGACAGAGGGACGTAAAG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CCGACACAATACCCATTCAT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1G1235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ATGGGAATTACCAGCTAAGG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ACCCCAACTTTCTGTGTACC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0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1G149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GCCTGGGCTATCTGTGATAA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ATGCATGACCCAGTTTGTAC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0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1G153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TTGAGCCATGGGATATCCA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TGATCTTATCACGGCCAGTA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0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2G001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GAACAAGTCTGAACCCTGGG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TTTCTCTCCTTTAGGGGCTC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29107B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2G0075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GTATCCAAATGGATCGAGGC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AGTAGCACGATACTCATGC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400834">
              <w:rPr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2G0239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GCATCAAGCCCTGATAAACTC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AGTTCCATTAGGTGAGCTT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400834">
              <w:rPr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2G024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ACTGGATGGTGGCTACTAT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ACTCTGAACTCCTCTACCAT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400834"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2G0242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TAGCGCAGGACAAGCTTTG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GGAGTTTATCAGGGCTTGAT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AC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400834"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2G038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TACAAATGCGAGCCTTGGG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ATTCCGATGGCTCTATTCTG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400834">
              <w:rPr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2G056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GTCCACAAAGGAGGAATGGGT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TCATGTGCGAGTCCACATTC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2G1035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TGCAAGTATGATCCCTGGG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TCAGTTCTGGATCCATGTGG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2G1265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GCAAGACTTGATCGGAATGA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TCTTGAACACCCTACACACG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1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3G054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AGTCCTAGAGATCGCAAGTA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TAGTCTTGACACCCTTTGGA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400834"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3G0542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TGGTATGAGAACTAACCGTG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AACCCATTCATCCCTTGCT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400834"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3G0797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CCCAGCTTGATATCTACCAG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34870">
              <w:rPr>
                <w:sz w:val="20"/>
                <w:szCs w:val="20"/>
              </w:rPr>
              <w:t>CCTTTAGCTTGCCATGAACC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2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3G092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GATAAGTGCATCAGGAACACC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TCTTGAACACTCTGCAGACC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3G113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CCAAGTGCAAGCTAGGGTATG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AAGTCTGTTCTTGGTGAGCA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2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0257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CACCGATGATGTCAACGGCT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CCTAACCCTACCACTTATCC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400834">
              <w:rPr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041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GACATTTGGTACTTGCTTCGC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CCAGTATTCCTGCATCAACC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400834">
              <w:rPr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0646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GACTGATGTGGAGCTTGTGC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TCTTCCAATCAGTTCGCTCT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2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0759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CCAAGGCTGGATACTGGAAAC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GGCTAGAATTGGTGATGAGG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2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076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GATGGGTGGCTATGATCACG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AGCCTGCTTACGATTGGAGT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076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CATGGCAGTCGTTAACCTTTG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GCCGTTATTGACTTTTGCTG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A2EE2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1048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CTGGACGATAGCACCAGTGAT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GTATCTGCACTGATGGGTGA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1076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CCTTTATCAGTGGGATCCAT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7225D3">
              <w:rPr>
                <w:sz w:val="20"/>
                <w:szCs w:val="20"/>
              </w:rPr>
              <w:t>CGCGTGATATTACGAACCTT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3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1077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GCAGAGGCTAATGTGTGCGA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CCAGTATCCAGCTTGAGTTG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3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1079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CAATCGCAGAGGCTAATGTG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CTTGAGTTGTCCTATTAGCC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3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108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GCAGAGGCTAATGTGTGCGA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GACTATACGATCCTTGCCTG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3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108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GAAGACTTGTCAATCATGCC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ACCAATCACCTTCTTGGTAC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3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4G1636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CTCTTCACCACCATCCATACT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ACTCTTGATGCCATGTACCA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5G0029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CACAAGTCAGGTGATAATGGC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TCCAACCATCATGGTTCGGT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5G004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CAGGAAGTATCCAAATGGGTC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CCTCAGTAGCACGATACTCA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5G007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GTCAGCAACTTCCTGCTGATG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2062F1">
              <w:rPr>
                <w:sz w:val="20"/>
                <w:szCs w:val="20"/>
              </w:rPr>
              <w:t>GTCAACCGCATAGTAGCCAT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A2EE2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3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5G020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GAACAAGTCTGAACCCTGGG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TTTAGGGGCTCTACCCTTGT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4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5G0302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GAGTGAACTGCCAGAATAGAG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GACTAGTGCTTGTGCATTGG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4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5G0468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CCAACTGGACTTCGAACCAA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CCTGTACTCATGCATAACCC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4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5G102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CAAGTATGATCCCTGGGAGT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CTTCTTCATCCCCACAACAT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AC</w:t>
            </w:r>
            <w:r>
              <w:rPr>
                <w:rFonts w:hint="eastAsia"/>
                <w:sz w:val="20"/>
                <w:szCs w:val="20"/>
              </w:rPr>
              <w:t>14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5G127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GCCATGGGATCTTCAAGAAC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CATTCCGATCAAGTCGTGCT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4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6G0279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GGTGATGGTGGCAAGGAAGT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CGTTCACTCTTCTTGAGCTGA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4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6G0555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CATGATCAAGAGCTGGTTGT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TCGATCAGGTCGATTCCCAT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4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6G076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GTTCAATCCATGGGAGCTTC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GAGTATACAGAACCTGGAGA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4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6G076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GAGTGAAGACCTTAACCAGGT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GAGCCAGTTGCTTTCCAGTAT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6G088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GGAGCTACCGAGGATAGGAA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GTATTCATGCATGATCCAGC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A2EE2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400834">
              <w:rPr>
                <w:sz w:val="20"/>
                <w:szCs w:val="20"/>
              </w:rPr>
              <w:t>1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7G0167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CCTTCATGTGGGCACCAAAT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400834">
              <w:rPr>
                <w:sz w:val="20"/>
                <w:szCs w:val="20"/>
              </w:rPr>
              <w:t>CTCTCCATCGATTGTAGGGA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A2EE2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7G031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CTGGCCAAGAAATGCCACTT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CB423D">
              <w:rPr>
                <w:sz w:val="20"/>
                <w:szCs w:val="20"/>
              </w:rPr>
              <w:t>TTGACATGGCTCGTAGCTTT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5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7G031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GCGTGAACCACAGGATCTTG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TTAAAGGCCTCTTGTTCCCC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5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7G0316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TTGTTGGGAACAAGAGGCC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CCCTTGTGCTTAATCTTGC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5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7G0581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CCAACTGCAAAGTCACTGT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TCGCTGTAGATTGACTGTCT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5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7G063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CTTCGAGCTTGCCAGGTAA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TGCTTTGTTGCTGTCAGAA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5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7G082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AGGAACAGTGCAAGGCCAA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TTCATCCCTTTAGCAGCTCG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7G0862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AAGTGTGAGCCATGGGATT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CAAGGTCTTCTTCATGCCAA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5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7G1049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GACTGATGTGGAGCTTGTGC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CAGTGTGATATCTCCTATC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5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7G1395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GAGCTACTAAAGCTGGGTAC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CAATCTTTGGGATGGTTGTC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5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8G0038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GCCATCGGTGATGTAGATCT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TTCCGGTAGTCTTCCAGTAT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8G0493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AGTGCAAGGCCAAATCGAGT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GTGATGGTTCTGCAAGAGAA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6</w:t>
            </w:r>
            <w:r w:rsidRPr="00400834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8G0687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AAGAGCTGATAGAGCACCT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GTAAGCTTTTGAAGGCCTGT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6</w:t>
            </w:r>
            <w:r w:rsidRPr="00400834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8G095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GTGTTACCTGCTGTGCAAGAT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3A36EF">
              <w:rPr>
                <w:sz w:val="20"/>
                <w:szCs w:val="20"/>
              </w:rPr>
              <w:t>CGATCCCCATTTGGATACTT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D26B99" w:rsidRDefault="001842E8" w:rsidP="000A2EE2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 w:rsidRPr="00D26B99">
              <w:rPr>
                <w:sz w:val="20"/>
                <w:szCs w:val="20"/>
              </w:rPr>
              <w:t>16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9G0314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D26B99">
              <w:rPr>
                <w:sz w:val="20"/>
                <w:szCs w:val="20"/>
              </w:rPr>
              <w:t>GTTTGATCCATGGGACTTGCC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D26B99">
              <w:rPr>
                <w:sz w:val="20"/>
                <w:szCs w:val="20"/>
              </w:rPr>
              <w:t>ATTACACCTCCAGGCGTGATT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6</w:t>
            </w:r>
            <w:r w:rsidRPr="00400834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9G0316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GTTGAGCCATGGGATTTGCCAA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GTCTTCTTCATCCCAACAAGG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6</w:t>
            </w:r>
            <w:r w:rsidRPr="00400834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9G063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CATGAGGAGCCTTGGCAGATAT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TTTGGAGGATTTCATGCCAG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6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9G0660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GGTCATTAGAGAGGTGGACTT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GCTGTTCCTGATGCACTTAT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6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9G0836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CTTCAGTCACAAGGACAGGAA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CGTCCCTTGTAGAACACTAAGG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9G0998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CTGGGACAGATTCAGATGATGG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CGTGCATCACATACTTGATCCC</w:t>
            </w:r>
          </w:p>
        </w:tc>
      </w:tr>
      <w:tr w:rsidR="001842E8" w:rsidRPr="00D26B99" w:rsidTr="00BE3298">
        <w:trPr>
          <w:trHeight w:val="387"/>
        </w:trPr>
        <w:tc>
          <w:tcPr>
            <w:tcW w:w="1418" w:type="dxa"/>
            <w:tcBorders>
              <w:top w:val="nil"/>
              <w:bottom w:val="nil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6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019G099900.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GATCACCTAGTCAGCAGAATCC</w:t>
            </w:r>
          </w:p>
        </w:tc>
        <w:tc>
          <w:tcPr>
            <w:tcW w:w="5386" w:type="dxa"/>
            <w:tcBorders>
              <w:top w:val="nil"/>
              <w:bottom w:val="nil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TTCCTGTAGCTAGCCATGAACC</w:t>
            </w:r>
          </w:p>
        </w:tc>
      </w:tr>
      <w:tr w:rsidR="001842E8" w:rsidRPr="00D26B99" w:rsidTr="006D0E53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842E8" w:rsidRPr="00400834" w:rsidRDefault="001842E8" w:rsidP="000F3B11">
            <w:pPr>
              <w:pStyle w:val="a6"/>
              <w:spacing w:line="360" w:lineRule="auto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</w:t>
            </w:r>
            <w:r>
              <w:rPr>
                <w:rFonts w:hint="eastAsia"/>
                <w:sz w:val="20"/>
                <w:szCs w:val="20"/>
              </w:rPr>
              <w:t>17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1842E8" w:rsidRPr="001842E8" w:rsidRDefault="001842E8" w:rsidP="001842E8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1842E8">
              <w:rPr>
                <w:rFonts w:hint="eastAsia"/>
                <w:sz w:val="20"/>
                <w:szCs w:val="20"/>
              </w:rPr>
              <w:t>Potri.T074200.1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CACAGAGAGGCATCGATGCATA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</w:tcPr>
          <w:p w:rsidR="001842E8" w:rsidRPr="00D26B99" w:rsidRDefault="001842E8" w:rsidP="000F3B11">
            <w:pPr>
              <w:pStyle w:val="a6"/>
              <w:spacing w:line="360" w:lineRule="auto"/>
              <w:ind w:firstLineChars="0" w:firstLine="0"/>
              <w:jc w:val="left"/>
              <w:rPr>
                <w:sz w:val="20"/>
                <w:szCs w:val="20"/>
              </w:rPr>
            </w:pPr>
            <w:r w:rsidRPr="00556562">
              <w:rPr>
                <w:sz w:val="20"/>
                <w:szCs w:val="20"/>
              </w:rPr>
              <w:t>AACAGTGTGCCCCATCTCTTTC</w:t>
            </w:r>
          </w:p>
        </w:tc>
      </w:tr>
    </w:tbl>
    <w:p w:rsidR="000F3B11" w:rsidRPr="00D26B99" w:rsidRDefault="000F3B11" w:rsidP="00772C58">
      <w:pPr>
        <w:rPr>
          <w:rFonts w:ascii="Times New Roman" w:hAnsi="Times New Roman" w:cs="Times New Roman"/>
          <w:sz w:val="20"/>
          <w:szCs w:val="20"/>
        </w:rPr>
      </w:pPr>
    </w:p>
    <w:sectPr w:rsidR="000F3B11" w:rsidRPr="00D26B99" w:rsidSect="00B00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12B8" w:rsidRDefault="00F112B8" w:rsidP="00927557">
      <w:r>
        <w:separator/>
      </w:r>
    </w:p>
  </w:endnote>
  <w:endnote w:type="continuationSeparator" w:id="1">
    <w:p w:rsidR="00F112B8" w:rsidRDefault="00F112B8" w:rsidP="009275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12B8" w:rsidRDefault="00F112B8" w:rsidP="00927557">
      <w:r>
        <w:separator/>
      </w:r>
    </w:p>
  </w:footnote>
  <w:footnote w:type="continuationSeparator" w:id="1">
    <w:p w:rsidR="00F112B8" w:rsidRDefault="00F112B8" w:rsidP="009275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7557"/>
    <w:rsid w:val="0000225E"/>
    <w:rsid w:val="00025BD6"/>
    <w:rsid w:val="00047F8E"/>
    <w:rsid w:val="000603E8"/>
    <w:rsid w:val="000A2EE2"/>
    <w:rsid w:val="000E024A"/>
    <w:rsid w:val="000F3B11"/>
    <w:rsid w:val="000F6B35"/>
    <w:rsid w:val="00134870"/>
    <w:rsid w:val="00160599"/>
    <w:rsid w:val="001720EB"/>
    <w:rsid w:val="001842E8"/>
    <w:rsid w:val="001C266E"/>
    <w:rsid w:val="002061A6"/>
    <w:rsid w:val="002062F1"/>
    <w:rsid w:val="00213FF0"/>
    <w:rsid w:val="0023010F"/>
    <w:rsid w:val="00263CA6"/>
    <w:rsid w:val="002722E4"/>
    <w:rsid w:val="0029107B"/>
    <w:rsid w:val="002B4410"/>
    <w:rsid w:val="002E711E"/>
    <w:rsid w:val="00314EE9"/>
    <w:rsid w:val="00322AFE"/>
    <w:rsid w:val="003476CC"/>
    <w:rsid w:val="00366A74"/>
    <w:rsid w:val="003A36EF"/>
    <w:rsid w:val="003C42CD"/>
    <w:rsid w:val="003D36D4"/>
    <w:rsid w:val="003E444A"/>
    <w:rsid w:val="00400834"/>
    <w:rsid w:val="0043308E"/>
    <w:rsid w:val="00462837"/>
    <w:rsid w:val="005307C5"/>
    <w:rsid w:val="00543BBB"/>
    <w:rsid w:val="00556562"/>
    <w:rsid w:val="0059730F"/>
    <w:rsid w:val="005B73EF"/>
    <w:rsid w:val="005C31C7"/>
    <w:rsid w:val="005D0073"/>
    <w:rsid w:val="005E4E88"/>
    <w:rsid w:val="005E5CB5"/>
    <w:rsid w:val="00631E07"/>
    <w:rsid w:val="00635A7F"/>
    <w:rsid w:val="00642A1C"/>
    <w:rsid w:val="00643FA0"/>
    <w:rsid w:val="00653DEF"/>
    <w:rsid w:val="00666EC2"/>
    <w:rsid w:val="006D6A24"/>
    <w:rsid w:val="006E3160"/>
    <w:rsid w:val="007225D3"/>
    <w:rsid w:val="0074417F"/>
    <w:rsid w:val="00744A33"/>
    <w:rsid w:val="00772C58"/>
    <w:rsid w:val="007D42F4"/>
    <w:rsid w:val="007F3DD6"/>
    <w:rsid w:val="007F5F7C"/>
    <w:rsid w:val="00815227"/>
    <w:rsid w:val="00866962"/>
    <w:rsid w:val="00874E0D"/>
    <w:rsid w:val="008865E3"/>
    <w:rsid w:val="00895414"/>
    <w:rsid w:val="008C5475"/>
    <w:rsid w:val="00927557"/>
    <w:rsid w:val="00950C45"/>
    <w:rsid w:val="0095442E"/>
    <w:rsid w:val="009766AA"/>
    <w:rsid w:val="009A42AF"/>
    <w:rsid w:val="009D19D5"/>
    <w:rsid w:val="009E2A76"/>
    <w:rsid w:val="00A073A5"/>
    <w:rsid w:val="00A17286"/>
    <w:rsid w:val="00A21824"/>
    <w:rsid w:val="00A23BE4"/>
    <w:rsid w:val="00A34493"/>
    <w:rsid w:val="00A37A82"/>
    <w:rsid w:val="00A641F0"/>
    <w:rsid w:val="00AA37C4"/>
    <w:rsid w:val="00B00327"/>
    <w:rsid w:val="00B108CA"/>
    <w:rsid w:val="00B44C9A"/>
    <w:rsid w:val="00B82100"/>
    <w:rsid w:val="00B86CD8"/>
    <w:rsid w:val="00B9447B"/>
    <w:rsid w:val="00BA232E"/>
    <w:rsid w:val="00BC5253"/>
    <w:rsid w:val="00BE07C3"/>
    <w:rsid w:val="00BE3298"/>
    <w:rsid w:val="00BF7B3F"/>
    <w:rsid w:val="00C01FC3"/>
    <w:rsid w:val="00C02EC7"/>
    <w:rsid w:val="00C148B3"/>
    <w:rsid w:val="00C92120"/>
    <w:rsid w:val="00CB423D"/>
    <w:rsid w:val="00CC5CAE"/>
    <w:rsid w:val="00CF1141"/>
    <w:rsid w:val="00CF5035"/>
    <w:rsid w:val="00D26B99"/>
    <w:rsid w:val="00DC1604"/>
    <w:rsid w:val="00DF5746"/>
    <w:rsid w:val="00E27465"/>
    <w:rsid w:val="00E50A6F"/>
    <w:rsid w:val="00E757BF"/>
    <w:rsid w:val="00E82D3E"/>
    <w:rsid w:val="00EF1617"/>
    <w:rsid w:val="00F112B8"/>
    <w:rsid w:val="00F21CEF"/>
    <w:rsid w:val="00F230DE"/>
    <w:rsid w:val="00F23B96"/>
    <w:rsid w:val="00F45E1B"/>
    <w:rsid w:val="00F67B9F"/>
    <w:rsid w:val="00F749AE"/>
    <w:rsid w:val="00F76971"/>
    <w:rsid w:val="00F94857"/>
    <w:rsid w:val="00FC5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7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7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75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7557"/>
    <w:rPr>
      <w:sz w:val="18"/>
      <w:szCs w:val="18"/>
    </w:rPr>
  </w:style>
  <w:style w:type="paragraph" w:styleId="a5">
    <w:name w:val="Body Text"/>
    <w:basedOn w:val="a"/>
    <w:link w:val="Char1"/>
    <w:uiPriority w:val="99"/>
    <w:semiHidden/>
    <w:unhideWhenUsed/>
    <w:rsid w:val="00927557"/>
    <w:pPr>
      <w:spacing w:after="120"/>
    </w:pPr>
  </w:style>
  <w:style w:type="character" w:customStyle="1" w:styleId="Char1">
    <w:name w:val="正文文本 Char"/>
    <w:basedOn w:val="a0"/>
    <w:link w:val="a5"/>
    <w:uiPriority w:val="99"/>
    <w:semiHidden/>
    <w:rsid w:val="00927557"/>
  </w:style>
  <w:style w:type="paragraph" w:styleId="a6">
    <w:name w:val="Body Text First Indent"/>
    <w:basedOn w:val="a"/>
    <w:link w:val="Char2"/>
    <w:rsid w:val="00927557"/>
    <w:pPr>
      <w:ind w:firstLineChars="200" w:firstLine="498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正文首行缩进 Char"/>
    <w:basedOn w:val="Char1"/>
    <w:link w:val="a6"/>
    <w:rsid w:val="00927557"/>
    <w:rPr>
      <w:rFonts w:ascii="Times New Roman" w:eastAsia="宋体" w:hAnsi="Times New Roman" w:cs="Times New Roman"/>
      <w:sz w:val="24"/>
      <w:szCs w:val="24"/>
    </w:rPr>
  </w:style>
  <w:style w:type="character" w:styleId="HTML">
    <w:name w:val="HTML Typewriter"/>
    <w:basedOn w:val="a0"/>
    <w:rsid w:val="00047F8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08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6</Pages>
  <Words>1863</Words>
  <Characters>10623</Characters>
  <Application>Microsoft Office Word</Application>
  <DocSecurity>0</DocSecurity>
  <Lines>88</Lines>
  <Paragraphs>24</Paragraphs>
  <ScaleCrop>false</ScaleCrop>
  <Company/>
  <LinksUpToDate>false</LinksUpToDate>
  <CharactersWithSpaces>12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wenjing</dc:creator>
  <cp:keywords/>
  <dc:description/>
  <cp:lastModifiedBy>yaowe</cp:lastModifiedBy>
  <cp:revision>140</cp:revision>
  <dcterms:created xsi:type="dcterms:W3CDTF">2017-10-27T09:47:00Z</dcterms:created>
  <dcterms:modified xsi:type="dcterms:W3CDTF">2019-12-02T03:42:00Z</dcterms:modified>
</cp:coreProperties>
</file>